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3B971" w14:textId="2F5367D5" w:rsidR="008561A2" w:rsidRDefault="004003B4" w:rsidP="008561A2">
      <w:pPr>
        <w:pStyle w:val="Heading1"/>
      </w:pPr>
      <w:r>
        <w:t>Supporting Information</w:t>
      </w:r>
    </w:p>
    <w:p w14:paraId="1EFE1BA4" w14:textId="77777777" w:rsidR="008561A2" w:rsidRPr="008561A2" w:rsidRDefault="008561A2" w:rsidP="008561A2"/>
    <w:p w14:paraId="23716774" w14:textId="77777777" w:rsidR="008561A2" w:rsidRDefault="008561A2"/>
    <w:p w14:paraId="38B4B35A" w14:textId="1E09C502" w:rsidR="00D63735" w:rsidRDefault="004003B4" w:rsidP="00D63735">
      <w:r>
        <w:rPr>
          <w:rStyle w:val="Heading3Char"/>
        </w:rPr>
        <w:t>S3</w:t>
      </w:r>
      <w:r w:rsidR="00D63735">
        <w:rPr>
          <w:rStyle w:val="Heading3Char"/>
        </w:rPr>
        <w:t xml:space="preserve"> Table </w:t>
      </w:r>
      <w:r w:rsidR="00D63735">
        <w:t>Conserved copy number variants across sub-groups of tetraploids. Few genes were duplicated or deleted i</w:t>
      </w:r>
      <w:r w:rsidR="00B46189">
        <w:t>n several different accessions.</w:t>
      </w:r>
    </w:p>
    <w:tbl>
      <w:tblPr>
        <w:tblW w:w="81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2070"/>
        <w:gridCol w:w="1620"/>
        <w:gridCol w:w="823"/>
        <w:gridCol w:w="1832"/>
      </w:tblGrid>
      <w:tr w:rsidR="00D63735" w:rsidRPr="0043285C" w14:paraId="0BDD4772" w14:textId="77777777" w:rsidTr="00ED0C3A">
        <w:trPr>
          <w:trHeight w:val="56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4902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43285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Ty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5E0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43285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CC67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43285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Total Genes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143FB9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43285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Found in at least 50% of accessions</w:t>
            </w:r>
          </w:p>
        </w:tc>
      </w:tr>
      <w:tr w:rsidR="00D63735" w:rsidRPr="0043285C" w14:paraId="1C314F38" w14:textId="77777777" w:rsidTr="00ED0C3A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8C79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-duplic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D04F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D</w:t>
            </w:r>
            <w:r w:rsidRPr="003134C2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43285C">
              <w:rPr>
                <w:rFonts w:ascii="Calibri" w:eastAsia="Times New Roman" w:hAnsi="Calibri" w:cs="Times New Roman"/>
                <w:color w:val="000000"/>
              </w:rPr>
              <w:t>-domestica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0BB6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3AFB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7E62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</w:tr>
      <w:tr w:rsidR="00D63735" w:rsidRPr="0043285C" w14:paraId="5DA659D1" w14:textId="77777777" w:rsidTr="00ED0C3A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D41D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1BEE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D</w:t>
            </w:r>
            <w:r w:rsidRPr="00EF3D58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43285C">
              <w:rPr>
                <w:rFonts w:ascii="Calibri" w:eastAsia="Times New Roman" w:hAnsi="Calibri" w:cs="Times New Roman"/>
                <w:color w:val="000000"/>
              </w:rPr>
              <w:t>-cl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2033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1AD9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B3E7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</w:tr>
      <w:tr w:rsidR="00D63735" w:rsidRPr="0043285C" w14:paraId="03ECBCCA" w14:textId="77777777" w:rsidTr="00ED0C3A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89E8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6119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D16C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182B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EDE1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D63735" w:rsidRPr="0043285C" w14:paraId="2A679FFF" w14:textId="77777777" w:rsidTr="00ED0C3A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4203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D-duplic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4281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D</w:t>
            </w:r>
            <w:r w:rsidRPr="00EF3D58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43285C">
              <w:rPr>
                <w:rFonts w:ascii="Calibri" w:eastAsia="Times New Roman" w:hAnsi="Calibri" w:cs="Times New Roman"/>
                <w:color w:val="000000"/>
              </w:rPr>
              <w:t>-domestica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51C3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8C44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F23C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</w:tr>
      <w:tr w:rsidR="00D63735" w:rsidRPr="0043285C" w14:paraId="29D9C5B4" w14:textId="77777777" w:rsidTr="00ED0C3A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B5F4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33F2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D</w:t>
            </w:r>
            <w:r w:rsidRPr="00EF3D58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43285C">
              <w:rPr>
                <w:rFonts w:ascii="Calibri" w:eastAsia="Times New Roman" w:hAnsi="Calibri" w:cs="Times New Roman"/>
                <w:color w:val="000000"/>
              </w:rPr>
              <w:t>-cl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0BE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3D2B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73C9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D63735" w:rsidRPr="0043285C" w14:paraId="0824E4B6" w14:textId="77777777" w:rsidTr="00ED0C3A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6282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E014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AB7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3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143C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461E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D63735" w:rsidRPr="0043285C" w14:paraId="05813E7D" w14:textId="77777777" w:rsidTr="00ED0C3A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DE9B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-dele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9489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D</w:t>
            </w:r>
            <w:r w:rsidRPr="00EF3D58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43285C">
              <w:rPr>
                <w:rFonts w:ascii="Calibri" w:eastAsia="Times New Roman" w:hAnsi="Calibri" w:cs="Times New Roman"/>
                <w:color w:val="000000"/>
              </w:rPr>
              <w:t>-domestica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1667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78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1D98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488E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52%</w:t>
            </w:r>
          </w:p>
        </w:tc>
      </w:tr>
      <w:tr w:rsidR="00D63735" w:rsidRPr="0043285C" w14:paraId="10E72D58" w14:textId="77777777" w:rsidTr="00ED0C3A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FF27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486C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D</w:t>
            </w:r>
            <w:r w:rsidRPr="00EF3D58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43285C">
              <w:rPr>
                <w:rFonts w:ascii="Calibri" w:eastAsia="Times New Roman" w:hAnsi="Calibri" w:cs="Times New Roman"/>
                <w:color w:val="000000"/>
              </w:rPr>
              <w:t>-cl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1520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9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47CF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D293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41%</w:t>
            </w:r>
          </w:p>
        </w:tc>
      </w:tr>
      <w:tr w:rsidR="00D63735" w:rsidRPr="0043285C" w14:paraId="7B03A5C6" w14:textId="77777777" w:rsidTr="00ED0C3A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3794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DB7E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497D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15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1CA5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D6C8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</w:tr>
      <w:tr w:rsidR="00D63735" w:rsidRPr="0043285C" w14:paraId="72D52F40" w14:textId="77777777" w:rsidTr="00ED0C3A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8514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D-dele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3CB0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D</w:t>
            </w:r>
            <w:r w:rsidRPr="00EF3D58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43285C">
              <w:rPr>
                <w:rFonts w:ascii="Calibri" w:eastAsia="Times New Roman" w:hAnsi="Calibri" w:cs="Times New Roman"/>
                <w:color w:val="000000"/>
              </w:rPr>
              <w:t>-domestica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FF69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60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1FF5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D86A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45%</w:t>
            </w:r>
          </w:p>
        </w:tc>
      </w:tr>
      <w:tr w:rsidR="00D63735" w:rsidRPr="0043285C" w14:paraId="1A756961" w14:textId="77777777" w:rsidTr="00ED0C3A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94CC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3B56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D</w:t>
            </w:r>
            <w:r w:rsidRPr="00EF3D58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43285C">
              <w:rPr>
                <w:rFonts w:ascii="Calibri" w:eastAsia="Times New Roman" w:hAnsi="Calibri" w:cs="Times New Roman"/>
                <w:color w:val="000000"/>
              </w:rPr>
              <w:t>-cl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3B5F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7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8EB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0C0F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</w:tr>
      <w:tr w:rsidR="00D63735" w:rsidRPr="0043285C" w14:paraId="262643EA" w14:textId="77777777" w:rsidTr="00ED0C3A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5E1F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F815C" w14:textId="77777777" w:rsidR="00D63735" w:rsidRPr="0043285C" w:rsidRDefault="00D63735" w:rsidP="00ED0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85CE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111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1272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5464" w14:textId="77777777" w:rsidR="00D63735" w:rsidRPr="0043285C" w:rsidRDefault="00D63735" w:rsidP="00ED0C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285C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</w:tr>
    </w:tbl>
    <w:p w14:paraId="25083BB4" w14:textId="77777777" w:rsidR="00D63735" w:rsidRDefault="00D63735" w:rsidP="00D63735"/>
    <w:p w14:paraId="20B2CF2B" w14:textId="5E235DAB" w:rsidR="00344515" w:rsidRDefault="00344515">
      <w:bookmarkStart w:id="0" w:name="_GoBack"/>
      <w:bookmarkEnd w:id="0"/>
    </w:p>
    <w:sectPr w:rsidR="00344515" w:rsidSect="00CD71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1A2"/>
    <w:rsid w:val="00076819"/>
    <w:rsid w:val="00144E0C"/>
    <w:rsid w:val="00163123"/>
    <w:rsid w:val="001D38DC"/>
    <w:rsid w:val="0033340D"/>
    <w:rsid w:val="00344515"/>
    <w:rsid w:val="00347762"/>
    <w:rsid w:val="004003B4"/>
    <w:rsid w:val="00412D56"/>
    <w:rsid w:val="00571FA5"/>
    <w:rsid w:val="005A7422"/>
    <w:rsid w:val="005B15FB"/>
    <w:rsid w:val="005D6ACA"/>
    <w:rsid w:val="006E2864"/>
    <w:rsid w:val="007A0175"/>
    <w:rsid w:val="007A4949"/>
    <w:rsid w:val="008561A2"/>
    <w:rsid w:val="009C49FD"/>
    <w:rsid w:val="009E3C2F"/>
    <w:rsid w:val="00B46189"/>
    <w:rsid w:val="00B76907"/>
    <w:rsid w:val="00BC456B"/>
    <w:rsid w:val="00CD0DFE"/>
    <w:rsid w:val="00CD714A"/>
    <w:rsid w:val="00D15407"/>
    <w:rsid w:val="00D63735"/>
    <w:rsid w:val="00EA7ED3"/>
    <w:rsid w:val="00ED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46A8C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907"/>
  </w:style>
  <w:style w:type="paragraph" w:styleId="Heading1">
    <w:name w:val="heading 1"/>
    <w:basedOn w:val="Normal"/>
    <w:next w:val="Normal"/>
    <w:link w:val="Heading1Char"/>
    <w:uiPriority w:val="9"/>
    <w:qFormat/>
    <w:rsid w:val="008561A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1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61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561A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561A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1A2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561A2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8561A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61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561A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4451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4515"/>
    <w:rPr>
      <w:rFonts w:ascii="Lucida Grande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7A0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13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Company>BYU</Company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Page</dc:creator>
  <cp:keywords/>
  <dc:description/>
  <cp:lastModifiedBy>Microsoft Office User</cp:lastModifiedBy>
  <cp:revision>3</cp:revision>
  <dcterms:created xsi:type="dcterms:W3CDTF">2016-04-19T16:31:00Z</dcterms:created>
  <dcterms:modified xsi:type="dcterms:W3CDTF">2016-04-19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4" publications="3"/&gt;&lt;/info&gt;PAPERS2_INFO_END</vt:lpwstr>
  </property>
</Properties>
</file>